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4AE28" w14:textId="6C38A075" w:rsidR="00E75D3A" w:rsidRDefault="0045200E">
      <w:r w:rsidRPr="0045200E">
        <w:t>Supplementary Table 2</w:t>
      </w:r>
      <w:r>
        <w:rPr>
          <w:rFonts w:hint="eastAsia"/>
        </w:rPr>
        <w:t xml:space="preserve">. </w:t>
      </w:r>
      <w:r w:rsidRPr="0045200E">
        <w:t>The correlation analysis between differential immune cells and biomarkers</w:t>
      </w:r>
    </w:p>
    <w:tbl>
      <w:tblPr>
        <w:tblW w:w="7190" w:type="dxa"/>
        <w:tblLook w:val="04A0" w:firstRow="1" w:lastRow="0" w:firstColumn="1" w:lastColumn="0" w:noHBand="0" w:noVBand="1"/>
      </w:tblPr>
      <w:tblGrid>
        <w:gridCol w:w="1020"/>
        <w:gridCol w:w="1020"/>
        <w:gridCol w:w="2890"/>
        <w:gridCol w:w="1426"/>
        <w:gridCol w:w="1096"/>
      </w:tblGrid>
      <w:tr w:rsidR="0045200E" w:rsidRPr="0045200E" w14:paraId="59347DC8" w14:textId="77777777" w:rsidTr="00724EF7">
        <w:trPr>
          <w:trHeight w:val="270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2619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/>
                <w:kern w:val="0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508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2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C412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cell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EAD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Correla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6F1B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value</w:t>
            </w:r>
          </w:p>
        </w:tc>
      </w:tr>
      <w:tr w:rsidR="0045200E" w:rsidRPr="0045200E" w14:paraId="6896EAB7" w14:textId="77777777" w:rsidTr="00724EF7">
        <w:trPr>
          <w:trHeight w:val="270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C3E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783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97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F1B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4888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412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.53E-10</w:t>
            </w:r>
          </w:p>
        </w:tc>
      </w:tr>
      <w:tr w:rsidR="0045200E" w:rsidRPr="0045200E" w14:paraId="4FAAD540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911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AF3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A17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950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503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80B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.76E-11</w:t>
            </w:r>
          </w:p>
        </w:tc>
      </w:tr>
      <w:tr w:rsidR="0045200E" w:rsidRPr="0045200E" w14:paraId="5371AB21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D2E0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BCA1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3D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33C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334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C1C0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.04E-05</w:t>
            </w:r>
          </w:p>
        </w:tc>
      </w:tr>
      <w:tr w:rsidR="0045200E" w:rsidRPr="0045200E" w14:paraId="03B93F02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CA9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B9E9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E34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201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0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B9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323679</w:t>
            </w:r>
          </w:p>
        </w:tc>
      </w:tr>
      <w:tr w:rsidR="0045200E" w:rsidRPr="0045200E" w14:paraId="67A2A663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72C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CB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0F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C63C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03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B89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65136</w:t>
            </w:r>
          </w:p>
        </w:tc>
      </w:tr>
      <w:tr w:rsidR="0045200E" w:rsidRPr="0045200E" w14:paraId="05E22829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7E0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EC8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B92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acrophage M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272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144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2A4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79553</w:t>
            </w:r>
          </w:p>
        </w:tc>
      </w:tr>
      <w:tr w:rsidR="0045200E" w:rsidRPr="0045200E" w14:paraId="03CF768A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671D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28C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49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7B4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93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EC7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56E-10</w:t>
            </w:r>
          </w:p>
        </w:tc>
      </w:tr>
      <w:tr w:rsidR="0045200E" w:rsidRPr="0045200E" w14:paraId="19D3F4A3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F6C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14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51F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ADD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28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495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.02E-08</w:t>
            </w:r>
          </w:p>
        </w:tc>
      </w:tr>
      <w:tr w:rsidR="0045200E" w:rsidRPr="0045200E" w14:paraId="1E373C5F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DD1D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A1D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8135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7D2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377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5C7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.08E-06</w:t>
            </w:r>
          </w:p>
        </w:tc>
      </w:tr>
      <w:tr w:rsidR="0045200E" w:rsidRPr="0045200E" w14:paraId="4D6A615D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FE2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23DC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1D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A1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22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526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06597</w:t>
            </w:r>
          </w:p>
        </w:tc>
      </w:tr>
      <w:tr w:rsidR="0045200E" w:rsidRPr="0045200E" w14:paraId="1741003B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C23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8BE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7C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805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30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FA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00191</w:t>
            </w:r>
          </w:p>
        </w:tc>
      </w:tr>
      <w:tr w:rsidR="0045200E" w:rsidRPr="0045200E" w14:paraId="4222300F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83F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74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35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K cell activ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E3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382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59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45E-06</w:t>
            </w:r>
          </w:p>
        </w:tc>
      </w:tr>
      <w:tr w:rsidR="0045200E" w:rsidRPr="0045200E" w14:paraId="0DFAAC81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47E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B5D5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0F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AD11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845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527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7.08E-42</w:t>
            </w:r>
          </w:p>
        </w:tc>
      </w:tr>
      <w:tr w:rsidR="0045200E" w:rsidRPr="0045200E" w14:paraId="237C405B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8696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0B6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8E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F61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6357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7CC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.05E-18</w:t>
            </w:r>
          </w:p>
        </w:tc>
      </w:tr>
      <w:tr w:rsidR="0045200E" w:rsidRPr="0045200E" w14:paraId="5104A8A9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B554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24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49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77B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5774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217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27E-14</w:t>
            </w:r>
          </w:p>
        </w:tc>
      </w:tr>
      <w:tr w:rsidR="0045200E" w:rsidRPr="0045200E" w14:paraId="43F64D16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26C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9B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1BD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97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26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9A0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01285</w:t>
            </w:r>
          </w:p>
        </w:tc>
      </w:tr>
      <w:tr w:rsidR="0045200E" w:rsidRPr="0045200E" w14:paraId="063A6AA1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164A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1C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B93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86B8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367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57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.13E-06</w:t>
            </w:r>
          </w:p>
        </w:tc>
      </w:tr>
      <w:tr w:rsidR="0045200E" w:rsidRPr="0045200E" w14:paraId="76A27AD6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38A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D3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20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Neutroph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FEBE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5786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DEC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09E-14</w:t>
            </w:r>
          </w:p>
        </w:tc>
      </w:tr>
      <w:tr w:rsidR="0045200E" w:rsidRPr="0045200E" w14:paraId="42423184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75B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263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22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072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58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F7C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.02E-15</w:t>
            </w:r>
          </w:p>
        </w:tc>
      </w:tr>
      <w:tr w:rsidR="0045200E" w:rsidRPr="0045200E" w14:paraId="2AD594F7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B02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E5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D572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A15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63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5CCB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.70E-18</w:t>
            </w:r>
          </w:p>
        </w:tc>
      </w:tr>
      <w:tr w:rsidR="0045200E" w:rsidRPr="0045200E" w14:paraId="1CF284E5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8A91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B76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613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534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E9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76E-09</w:t>
            </w:r>
          </w:p>
        </w:tc>
      </w:tr>
      <w:tr w:rsidR="0045200E" w:rsidRPr="0045200E" w14:paraId="19059F34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016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1CF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FD5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30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192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8D5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18475</w:t>
            </w:r>
          </w:p>
        </w:tc>
      </w:tr>
      <w:tr w:rsidR="0045200E" w:rsidRPr="0045200E" w14:paraId="01A777CA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4FFB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B99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E5C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9FB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169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B65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38724</w:t>
            </w:r>
          </w:p>
        </w:tc>
      </w:tr>
      <w:tr w:rsidR="0045200E" w:rsidRPr="0045200E" w14:paraId="276A97DE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88C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42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69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memory res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0C6E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337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9ED7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.53E-05</w:t>
            </w:r>
          </w:p>
        </w:tc>
      </w:tr>
      <w:tr w:rsidR="0045200E" w:rsidRPr="0045200E" w14:paraId="7FF2008B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97E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94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9B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C7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2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E42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8.69E-08</w:t>
            </w:r>
          </w:p>
        </w:tc>
      </w:tr>
      <w:tr w:rsidR="0045200E" w:rsidRPr="0045200E" w14:paraId="0A9577AC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DD65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9C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8F9B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38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05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592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.89E-07</w:t>
            </w:r>
          </w:p>
        </w:tc>
      </w:tr>
      <w:tr w:rsidR="0045200E" w:rsidRPr="0045200E" w14:paraId="182B2FB5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0CD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E9C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AB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472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16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1F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27E-07</w:t>
            </w:r>
          </w:p>
        </w:tc>
      </w:tr>
      <w:tr w:rsidR="0045200E" w:rsidRPr="0045200E" w14:paraId="26AAE6E2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0074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9D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5E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9B8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3838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50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35E-06</w:t>
            </w:r>
          </w:p>
        </w:tc>
      </w:tr>
      <w:tr w:rsidR="0045200E" w:rsidRPr="0045200E" w14:paraId="787677EB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A12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05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4C5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5E2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466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6A30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2.08E-09</w:t>
            </w:r>
          </w:p>
        </w:tc>
      </w:tr>
      <w:tr w:rsidR="0045200E" w:rsidRPr="0045200E" w14:paraId="2E2D299F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352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01D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0C2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4+ na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C5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39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015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7.32E-07</w:t>
            </w:r>
          </w:p>
        </w:tc>
      </w:tr>
      <w:tr w:rsidR="0045200E" w:rsidRPr="0045200E" w14:paraId="29FBD40D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94A0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8C21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84D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DE1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75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B62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.11E-29</w:t>
            </w:r>
          </w:p>
        </w:tc>
      </w:tr>
      <w:tr w:rsidR="0045200E" w:rsidRPr="0045200E" w14:paraId="668A6814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D88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D6D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8DB5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AE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595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48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22E-15</w:t>
            </w:r>
          </w:p>
        </w:tc>
      </w:tr>
      <w:tr w:rsidR="0045200E" w:rsidRPr="0045200E" w14:paraId="199E7995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F13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26C1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E56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CA3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64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656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08E-18</w:t>
            </w:r>
          </w:p>
        </w:tc>
      </w:tr>
      <w:tr w:rsidR="0045200E" w:rsidRPr="0045200E" w14:paraId="2D39FB58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8BE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30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3DD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037A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412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005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71E-07</w:t>
            </w:r>
          </w:p>
        </w:tc>
      </w:tr>
      <w:tr w:rsidR="0045200E" w:rsidRPr="0045200E" w14:paraId="4E231C26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C68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28A9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D52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960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537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5A6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52E-12</w:t>
            </w:r>
          </w:p>
        </w:tc>
      </w:tr>
      <w:tr w:rsidR="0045200E" w:rsidRPr="0045200E" w14:paraId="6B42B57F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BE0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23B2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3CE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CD8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509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656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C50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03E-19</w:t>
            </w:r>
          </w:p>
        </w:tc>
      </w:tr>
      <w:tr w:rsidR="0045200E" w:rsidRPr="0045200E" w14:paraId="6059B86E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B10F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A41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CSL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88F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EA5E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4669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643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94E-09</w:t>
            </w:r>
          </w:p>
        </w:tc>
      </w:tr>
      <w:tr w:rsidR="0045200E" w:rsidRPr="0045200E" w14:paraId="123136E9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49F8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B284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SPO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62DE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4A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54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475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5.82E-13</w:t>
            </w:r>
          </w:p>
        </w:tc>
      </w:tr>
      <w:tr w:rsidR="0045200E" w:rsidRPr="0045200E" w14:paraId="795C9ACD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A49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8A7D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AS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D18D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6AE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4675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9D7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1.84E-09</w:t>
            </w:r>
          </w:p>
        </w:tc>
      </w:tr>
      <w:tr w:rsidR="0045200E" w:rsidRPr="0045200E" w14:paraId="64FC11CE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94DE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628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ALDH5A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999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DD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-0.174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5E9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32874</w:t>
            </w:r>
          </w:p>
        </w:tc>
      </w:tr>
      <w:tr w:rsidR="0045200E" w:rsidRPr="0045200E" w14:paraId="1E58BEA6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6E9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1C7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MTHFD2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D90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EE9D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1296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EACF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115109</w:t>
            </w:r>
          </w:p>
        </w:tc>
      </w:tr>
      <w:tr w:rsidR="0045200E" w:rsidRPr="0045200E" w14:paraId="0D569B54" w14:textId="77777777" w:rsidTr="00724EF7">
        <w:trPr>
          <w:trHeight w:val="270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A9AA" w14:textId="77777777" w:rsidR="0045200E" w:rsidRPr="0045200E" w:rsidRDefault="0045200E" w:rsidP="00724EF7">
            <w:pPr>
              <w:widowControl/>
              <w:jc w:val="center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C3EA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PDSS1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A3B9" w14:textId="77777777" w:rsidR="0045200E" w:rsidRPr="0045200E" w:rsidRDefault="0045200E" w:rsidP="00724EF7">
            <w:pPr>
              <w:widowControl/>
              <w:jc w:val="lef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T cell regulatory (Treg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E77E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266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AD34" w14:textId="77777777" w:rsidR="0045200E" w:rsidRPr="0045200E" w:rsidRDefault="0045200E" w:rsidP="00724EF7">
            <w:pPr>
              <w:widowControl/>
              <w:jc w:val="right"/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45200E">
              <w:rPr>
                <w:rFonts w:ascii="宋体" w:hAnsi="宋体" w:cs="宋体" w:hint="eastAsia"/>
                <w:color w:val="000000"/>
                <w:kern w:val="0"/>
                <w:sz w:val="22"/>
                <w14:ligatures w14:val="none"/>
              </w:rPr>
              <w:t>0.001024</w:t>
            </w:r>
          </w:p>
        </w:tc>
      </w:tr>
    </w:tbl>
    <w:p w14:paraId="67C13412" w14:textId="77777777" w:rsidR="0045200E" w:rsidRDefault="0045200E">
      <w:pPr>
        <w:rPr>
          <w:rFonts w:hint="eastAsia"/>
        </w:rPr>
      </w:pPr>
    </w:p>
    <w:sectPr w:rsidR="00452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55"/>
    <w:rsid w:val="0045200E"/>
    <w:rsid w:val="00503DCE"/>
    <w:rsid w:val="00AC2477"/>
    <w:rsid w:val="00B97A55"/>
    <w:rsid w:val="00C022E7"/>
    <w:rsid w:val="00E7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B299F"/>
  <w15:chartTrackingRefBased/>
  <w15:docId w15:val="{368BA61B-7991-4F25-98AE-023D10E67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7A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A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A5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A5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A5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A5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A5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A5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7A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7A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7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7A5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7A55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7A5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7A5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7A5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7A5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7A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7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A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7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A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7A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A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7A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7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7A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7A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3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wang</dc:creator>
  <cp:keywords/>
  <dc:description/>
  <cp:lastModifiedBy>zhong wang</cp:lastModifiedBy>
  <cp:revision>2</cp:revision>
  <dcterms:created xsi:type="dcterms:W3CDTF">2025-04-14T16:06:00Z</dcterms:created>
  <dcterms:modified xsi:type="dcterms:W3CDTF">2025-04-14T16:08:00Z</dcterms:modified>
</cp:coreProperties>
</file>